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E873274" w14:textId="0D7D4440" w:rsidR="0072241A" w:rsidRPr="00823DB6" w:rsidRDefault="00823DB6">
      <w:pPr>
        <w:rPr>
          <w:rFonts w:ascii="Arial" w:hAnsi="Arial" w:cs="Arial"/>
          <w:b/>
          <w:bCs/>
          <w:sz w:val="20"/>
          <w:szCs w:val="20"/>
          <w:lang w:val="en-AU"/>
        </w:rPr>
      </w:pPr>
      <w:r w:rsidRPr="00823DB6">
        <w:rPr>
          <w:rFonts w:ascii="Arial" w:hAnsi="Arial" w:cs="Arial"/>
          <w:b/>
          <w:bCs/>
          <w:sz w:val="20"/>
          <w:szCs w:val="20"/>
          <w:lang w:val="en-AU"/>
        </w:rPr>
        <w:t xml:space="preserve">Supplementary </w:t>
      </w:r>
      <w:r w:rsidR="00880C1C" w:rsidRPr="00823DB6">
        <w:rPr>
          <w:rFonts w:ascii="Arial" w:hAnsi="Arial" w:cs="Arial"/>
          <w:b/>
          <w:bCs/>
          <w:sz w:val="20"/>
          <w:szCs w:val="20"/>
          <w:lang w:val="en-AU"/>
        </w:rPr>
        <w:t>Table 1</w:t>
      </w:r>
      <w:r w:rsidR="003952B5">
        <w:rPr>
          <w:rFonts w:ascii="Arial" w:hAnsi="Arial" w:cs="Arial"/>
          <w:b/>
          <w:bCs/>
          <w:sz w:val="20"/>
          <w:szCs w:val="20"/>
          <w:lang w:val="en-AU"/>
        </w:rPr>
        <w:t xml:space="preserve">: </w:t>
      </w:r>
      <w:r w:rsidR="00615CB8">
        <w:rPr>
          <w:rFonts w:ascii="Arial" w:hAnsi="Arial" w:cs="Arial"/>
          <w:b/>
          <w:bCs/>
          <w:sz w:val="20"/>
          <w:szCs w:val="20"/>
          <w:lang w:val="en-AU"/>
        </w:rPr>
        <w:t>Prevalence</w:t>
      </w:r>
      <w:r w:rsidR="003952B5">
        <w:rPr>
          <w:rFonts w:ascii="Arial" w:hAnsi="Arial" w:cs="Arial"/>
          <w:b/>
          <w:bCs/>
          <w:sz w:val="20"/>
          <w:szCs w:val="20"/>
          <w:lang w:val="en-AU"/>
        </w:rPr>
        <w:t xml:space="preserve"> estimates for Bullying, Discrimination, and Harassment behaviours ever experienced by respondents during their cardiology careers</w:t>
      </w:r>
    </w:p>
    <w:p w14:paraId="3283C664" w14:textId="77777777" w:rsidR="00705EAA" w:rsidRPr="00AD5ABB" w:rsidRDefault="00705EAA">
      <w:pPr>
        <w:rPr>
          <w:rFonts w:ascii="Arial" w:hAnsi="Arial" w:cs="Arial"/>
          <w:sz w:val="20"/>
          <w:szCs w:val="20"/>
          <w:lang w:val="en-AU"/>
        </w:rPr>
      </w:pPr>
    </w:p>
    <w:tbl>
      <w:tblPr>
        <w:tblW w:w="10141" w:type="dxa"/>
        <w:tblInd w:w="-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2"/>
        <w:gridCol w:w="2183"/>
        <w:gridCol w:w="2183"/>
        <w:gridCol w:w="2183"/>
      </w:tblGrid>
      <w:tr w:rsidR="00FD2922" w:rsidRPr="00AD5ABB" w14:paraId="42671BB5" w14:textId="77777777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89D09" w14:textId="0A1D32D2" w:rsidR="00FD2922" w:rsidRPr="00AD5ABB" w:rsidRDefault="00FD2922" w:rsidP="00ED2C2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</w:rPr>
              <w:t>Thinking about your workplace, have you personally experienced or witnessed in your department any of the following behaviours ever in your cardiology career? (Please tick all that apply)</w:t>
            </w:r>
          </w:p>
        </w:tc>
        <w:tc>
          <w:tcPr>
            <w:tcW w:w="2183" w:type="dxa"/>
          </w:tcPr>
          <w:p w14:paraId="615D60E6" w14:textId="47035A15" w:rsidR="00FD2922" w:rsidRPr="00AD5ABB" w:rsidRDefault="00FD2922" w:rsidP="00FD29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2183" w:type="dxa"/>
          </w:tcPr>
          <w:p w14:paraId="565B3058" w14:textId="063D1FA9" w:rsidR="00FD2922" w:rsidRPr="00AD5ABB" w:rsidRDefault="00FD2922" w:rsidP="00FD29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onfidence Interval lower, upper limit</w:t>
            </w:r>
          </w:p>
        </w:tc>
        <w:tc>
          <w:tcPr>
            <w:tcW w:w="2183" w:type="dxa"/>
          </w:tcPr>
          <w:p w14:paraId="035A832E" w14:textId="2442158A" w:rsidR="00FD2922" w:rsidRPr="00AD5ABB" w:rsidRDefault="00FD2922" w:rsidP="00FD29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</w:tr>
      <w:tr w:rsidR="00880C1C" w:rsidRPr="00AD5ABB" w14:paraId="10EFF0AC" w14:textId="07BB10DE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A8153" w14:textId="77777777" w:rsidR="00880C1C" w:rsidRPr="00AD5ABB" w:rsidRDefault="00880C1C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Aggression or physical abuse</w:t>
            </w:r>
          </w:p>
        </w:tc>
        <w:tc>
          <w:tcPr>
            <w:tcW w:w="2183" w:type="dxa"/>
          </w:tcPr>
          <w:p w14:paraId="2AA07C3C" w14:textId="7B438E24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1%</w:t>
            </w:r>
          </w:p>
        </w:tc>
        <w:tc>
          <w:tcPr>
            <w:tcW w:w="2183" w:type="dxa"/>
          </w:tcPr>
          <w:p w14:paraId="1A8716F1" w14:textId="42373EB6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3, 29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2E82BD30" w14:textId="36ABE0C8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  <w:r w:rsidR="00077052" w:rsidRPr="00AD5ABB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80C1C" w:rsidRPr="00AD5ABB" w14:paraId="2F44D913" w14:textId="68A0982D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0ADB5" w14:textId="77777777" w:rsidR="00880C1C" w:rsidRPr="00AD5ABB" w:rsidRDefault="00880C1C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undermined / humiliating comments made about me or towards me or a colleague when alone</w:t>
            </w:r>
          </w:p>
        </w:tc>
        <w:tc>
          <w:tcPr>
            <w:tcW w:w="2183" w:type="dxa"/>
          </w:tcPr>
          <w:p w14:paraId="25415045" w14:textId="5C0C6DF4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0%</w:t>
            </w:r>
          </w:p>
        </w:tc>
        <w:tc>
          <w:tcPr>
            <w:tcW w:w="2183" w:type="dxa"/>
          </w:tcPr>
          <w:p w14:paraId="33CD94D6" w14:textId="5C6DA355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50, 70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3FAE9F6" w14:textId="2FD1A31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</w:tr>
      <w:tr w:rsidR="00880C1C" w:rsidRPr="00AD5ABB" w14:paraId="1C8C55B3" w14:textId="7BEE669E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887BD" w14:textId="77777777" w:rsidR="00880C1C" w:rsidRPr="00AD5ABB" w:rsidRDefault="00880C1C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Humiliating comments made about me or towards me or a colleague in front of others</w:t>
            </w:r>
          </w:p>
        </w:tc>
        <w:tc>
          <w:tcPr>
            <w:tcW w:w="2183" w:type="dxa"/>
          </w:tcPr>
          <w:p w14:paraId="0B841C6C" w14:textId="66A3AED8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03FDF910" w14:textId="751FDE33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44, 63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03E3BCF4" w14:textId="64DBBDD5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880C1C" w:rsidRPr="00AD5ABB" w14:paraId="463E5250" w14:textId="52D4925D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0670E" w14:textId="5F3CF475" w:rsidR="00880C1C" w:rsidRPr="00AD5ABB" w:rsidRDefault="00880C1C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Inappropriate criticisms/accusations/ belittling 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2183" w:type="dxa"/>
          </w:tcPr>
          <w:p w14:paraId="37A915FE" w14:textId="30777EC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18B2711C" w14:textId="629C4110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53, 72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3FFFDCB1" w14:textId="3E1097BC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</w:tr>
      <w:tr w:rsidR="00880C1C" w:rsidRPr="00AD5ABB" w14:paraId="785527E6" w14:textId="55C24326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892D0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Yelling or shouting</w:t>
            </w:r>
          </w:p>
        </w:tc>
        <w:tc>
          <w:tcPr>
            <w:tcW w:w="2183" w:type="dxa"/>
          </w:tcPr>
          <w:p w14:paraId="3FD65A77" w14:textId="734801E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61C06822" w14:textId="1F78EA4A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2, 51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1896E246" w14:textId="6EAE629C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</w:tr>
      <w:tr w:rsidR="00880C1C" w:rsidRPr="00AD5ABB" w14:paraId="79C6F210" w14:textId="6F734642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8A9CC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Unwelcome advances of a sexual nature (breach of personal space)</w:t>
            </w:r>
          </w:p>
        </w:tc>
        <w:tc>
          <w:tcPr>
            <w:tcW w:w="2183" w:type="dxa"/>
          </w:tcPr>
          <w:p w14:paraId="07725249" w14:textId="2C7E7BD9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FDD35C7" w14:textId="7CC0ECCD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2, 40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345B3FF9" w14:textId="4B3EF3F2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</w:tr>
      <w:tr w:rsidR="00880C1C" w:rsidRPr="00AD5ABB" w14:paraId="4514B649" w14:textId="2BB1FFCF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152DC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operating lists or procedures</w:t>
            </w:r>
          </w:p>
        </w:tc>
        <w:tc>
          <w:tcPr>
            <w:tcW w:w="2183" w:type="dxa"/>
          </w:tcPr>
          <w:p w14:paraId="633ED62F" w14:textId="0B6207D5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162AEF8F" w14:textId="10495F19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, 19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66AF858F" w14:textId="64DFF646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880C1C" w:rsidRPr="00AD5ABB" w14:paraId="4CDD3D46" w14:textId="76A3A539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1EBBB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training opportunities</w:t>
            </w:r>
          </w:p>
        </w:tc>
        <w:tc>
          <w:tcPr>
            <w:tcW w:w="2183" w:type="dxa"/>
          </w:tcPr>
          <w:p w14:paraId="63E58B04" w14:textId="4AD31B3E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1473A24" w14:textId="69D207D7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6, 32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F067995" w14:textId="44E4D596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880C1C" w:rsidRPr="00AD5ABB" w14:paraId="1D1CBE86" w14:textId="36734F54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48630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excluded from meetings related to my role</w:t>
            </w:r>
          </w:p>
        </w:tc>
        <w:tc>
          <w:tcPr>
            <w:tcW w:w="2183" w:type="dxa"/>
          </w:tcPr>
          <w:p w14:paraId="0E248809" w14:textId="1FC90174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4BA2268" w14:textId="410171E1" w:rsidR="00884053" w:rsidRPr="00AD5ABB" w:rsidRDefault="00880C1C" w:rsidP="0088405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9, 23</w:t>
            </w:r>
            <w:r w:rsidR="008A2828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00B70949" w14:textId="1E1CA2AC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880C1C" w:rsidRPr="00AD5ABB" w14:paraId="2C6564F8" w14:textId="08EBD8BD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5E169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assigned meaningless tasks</w:t>
            </w:r>
          </w:p>
        </w:tc>
        <w:tc>
          <w:tcPr>
            <w:tcW w:w="2183" w:type="dxa"/>
          </w:tcPr>
          <w:p w14:paraId="1255FBB7" w14:textId="7D497024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23083BAD" w14:textId="6F7A95BC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1, 27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5AE68C5F" w14:textId="3BEFD1CF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880C1C" w:rsidRPr="00AD5ABB" w14:paraId="37B0E65D" w14:textId="59A40951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F4041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excluded from social events where other colleagues have been invited</w:t>
            </w:r>
          </w:p>
        </w:tc>
        <w:tc>
          <w:tcPr>
            <w:tcW w:w="2183" w:type="dxa"/>
          </w:tcPr>
          <w:p w14:paraId="11CE2313" w14:textId="05600D58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512B2F31" w14:textId="4CCF34B3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1, 38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050640C5" w14:textId="6B0A2FDA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</w:tr>
      <w:tr w:rsidR="00880C1C" w:rsidRPr="00AD5ABB" w14:paraId="5B06AB31" w14:textId="5BEF7EF6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25514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a promotion</w:t>
            </w:r>
          </w:p>
        </w:tc>
        <w:tc>
          <w:tcPr>
            <w:tcW w:w="2183" w:type="dxa"/>
          </w:tcPr>
          <w:p w14:paraId="09E8877F" w14:textId="50EC8A9C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1CCC8B3B" w14:textId="442583F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8, 22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0DE68274" w14:textId="2B32E262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</w:tr>
      <w:tr w:rsidR="00880C1C" w:rsidRPr="00AD5ABB" w14:paraId="6DEB4AD4" w14:textId="5F2762DF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26938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an interview opportunity for a leadership role</w:t>
            </w:r>
          </w:p>
        </w:tc>
        <w:tc>
          <w:tcPr>
            <w:tcW w:w="2183" w:type="dxa"/>
          </w:tcPr>
          <w:p w14:paraId="56401700" w14:textId="1D8E71DE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841321E" w14:textId="6E44FC90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, 14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0508F0D6" w14:textId="30088672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880C1C" w:rsidRPr="00AD5ABB" w14:paraId="578BB162" w14:textId="430C03D4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29DC6" w14:textId="23DAFC8A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Receiving 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favorable</w:t>
            </w: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unfavorable</w:t>
            </w: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 because of gender/race</w:t>
            </w:r>
          </w:p>
        </w:tc>
        <w:tc>
          <w:tcPr>
            <w:tcW w:w="2183" w:type="dxa"/>
          </w:tcPr>
          <w:p w14:paraId="0C5D4B1F" w14:textId="7CB31A67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6312AB31" w14:textId="679A0BF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0, 37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3EFBBDCC" w14:textId="7665C3EE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</w:tr>
      <w:tr w:rsidR="00880C1C" w:rsidRPr="00AD5ABB" w14:paraId="7BE00FE7" w14:textId="5AAD1685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0F191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Comments about my culture or race that made me feel uncomfortable</w:t>
            </w:r>
          </w:p>
        </w:tc>
        <w:tc>
          <w:tcPr>
            <w:tcW w:w="2183" w:type="dxa"/>
          </w:tcPr>
          <w:p w14:paraId="0F4A3225" w14:textId="7E08C991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1B4BCB5A" w14:textId="1BCA9D23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7, 21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3D45DD3C" w14:textId="4120FE7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880C1C" w:rsidRPr="00AD5ABB" w14:paraId="6C661D48" w14:textId="3C45165F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F1504" w14:textId="421F05EA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unwelcome 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2183" w:type="dxa"/>
          </w:tcPr>
          <w:p w14:paraId="3C5DCEF9" w14:textId="03FD2A7E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30267080" w14:textId="46FB1258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0, 24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4178109B" w14:textId="0CB1E43B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  <w:tr w:rsidR="00880C1C" w:rsidRPr="00AD5ABB" w14:paraId="1AEC7DA5" w14:textId="3621D8D6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E4367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Opinions and views ignored</w:t>
            </w:r>
          </w:p>
        </w:tc>
        <w:tc>
          <w:tcPr>
            <w:tcW w:w="2183" w:type="dxa"/>
          </w:tcPr>
          <w:p w14:paraId="48D6E36F" w14:textId="2253D6F4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529BA84" w14:textId="28FB9083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0, 49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4B884B01" w14:textId="0D8A8FAA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</w:tr>
      <w:tr w:rsidR="00880C1C" w:rsidRPr="00AD5ABB" w14:paraId="041A0136" w14:textId="46B24738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9CD165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Pressured into not claiming something to which you were entitled (</w:t>
            </w:r>
            <w:proofErr w:type="spellStart"/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 overtime payment, leave, reimbursement, increased paygrade, faculty position)</w:t>
            </w:r>
          </w:p>
        </w:tc>
        <w:tc>
          <w:tcPr>
            <w:tcW w:w="2183" w:type="dxa"/>
          </w:tcPr>
          <w:p w14:paraId="0971D912" w14:textId="056A0471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65C64204" w14:textId="55E3C38F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8, 57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406311BA" w14:textId="2C38B0FE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880C1C" w:rsidRPr="00AD5ABB" w14:paraId="32FBE5FA" w14:textId="33ABD301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AD2F48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ggested to quit job/ training program</w:t>
            </w:r>
          </w:p>
        </w:tc>
        <w:tc>
          <w:tcPr>
            <w:tcW w:w="2183" w:type="dxa"/>
          </w:tcPr>
          <w:p w14:paraId="172E1C75" w14:textId="4F392690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78EE48AD" w14:textId="1DD23A37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, 14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61CA9D4F" w14:textId="18C09A04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880C1C" w:rsidRPr="00AD5ABB" w14:paraId="4D47D789" w14:textId="3501D8A2" w:rsidTr="00342A23">
        <w:trPr>
          <w:trHeight w:val="268"/>
        </w:trPr>
        <w:tc>
          <w:tcPr>
            <w:tcW w:w="359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2753A" w14:textId="77777777" w:rsidR="00880C1C" w:rsidRPr="00AD5ABB" w:rsidRDefault="00880C1C" w:rsidP="00880C1C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None of the above</w:t>
            </w:r>
          </w:p>
        </w:tc>
        <w:tc>
          <w:tcPr>
            <w:tcW w:w="2183" w:type="dxa"/>
          </w:tcPr>
          <w:p w14:paraId="135CDF08" w14:textId="5E892F0A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FD2922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52834025" w14:textId="25100DB9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5, 16</w:t>
            </w:r>
            <w:r w:rsidR="00884053" w:rsidRPr="00AD5ABB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2183" w:type="dxa"/>
          </w:tcPr>
          <w:p w14:paraId="22E09F23" w14:textId="032B5F47" w:rsidR="00880C1C" w:rsidRPr="00AD5ABB" w:rsidRDefault="00880C1C" w:rsidP="00FD29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</w:tbl>
    <w:p w14:paraId="274796A2" w14:textId="244585C8" w:rsidR="0042181A" w:rsidRPr="00AD5ABB" w:rsidRDefault="0042181A">
      <w:pPr>
        <w:rPr>
          <w:rFonts w:ascii="Arial" w:hAnsi="Arial" w:cs="Arial"/>
          <w:sz w:val="20"/>
          <w:szCs w:val="20"/>
          <w:lang w:val="en-AU"/>
        </w:rPr>
      </w:pPr>
    </w:p>
    <w:p w14:paraId="47DA34ED" w14:textId="215AE82A" w:rsidR="0042181A" w:rsidRDefault="0042181A">
      <w:pPr>
        <w:rPr>
          <w:rFonts w:ascii="Arial" w:hAnsi="Arial" w:cs="Arial"/>
          <w:b/>
          <w:bCs/>
          <w:sz w:val="20"/>
          <w:szCs w:val="20"/>
          <w:lang w:val="en-AU"/>
        </w:rPr>
      </w:pPr>
      <w:r w:rsidRPr="00AD5ABB">
        <w:rPr>
          <w:rFonts w:ascii="Arial" w:hAnsi="Arial" w:cs="Arial"/>
          <w:sz w:val="20"/>
          <w:szCs w:val="20"/>
          <w:lang w:val="en-AU"/>
        </w:rPr>
        <w:br w:type="page"/>
      </w:r>
      <w:r w:rsidR="00823DB6" w:rsidRPr="00823DB6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 xml:space="preserve">Supplementary </w:t>
      </w:r>
      <w:r w:rsidRPr="00823DB6">
        <w:rPr>
          <w:rFonts w:ascii="Arial" w:hAnsi="Arial" w:cs="Arial"/>
          <w:b/>
          <w:bCs/>
          <w:sz w:val="20"/>
          <w:szCs w:val="20"/>
          <w:lang w:val="en-AU"/>
        </w:rPr>
        <w:t>Table 2</w:t>
      </w:r>
      <w:r w:rsidR="003952B5">
        <w:rPr>
          <w:rFonts w:ascii="Arial" w:hAnsi="Arial" w:cs="Arial"/>
          <w:b/>
          <w:bCs/>
          <w:sz w:val="20"/>
          <w:szCs w:val="20"/>
          <w:lang w:val="en-AU"/>
        </w:rPr>
        <w:t xml:space="preserve">: </w:t>
      </w:r>
      <w:r w:rsidR="002D6093">
        <w:rPr>
          <w:rFonts w:ascii="Arial" w:hAnsi="Arial" w:cs="Arial"/>
          <w:b/>
          <w:bCs/>
          <w:sz w:val="20"/>
          <w:szCs w:val="20"/>
          <w:lang w:val="en-AU"/>
        </w:rPr>
        <w:t>Prevalence</w:t>
      </w:r>
      <w:r w:rsidR="003952B5">
        <w:rPr>
          <w:rFonts w:ascii="Arial" w:hAnsi="Arial" w:cs="Arial"/>
          <w:b/>
          <w:bCs/>
          <w:sz w:val="20"/>
          <w:szCs w:val="20"/>
          <w:lang w:val="en-AU"/>
        </w:rPr>
        <w:t xml:space="preserve"> estimates for Bullying, Discrimination, and Harassment behaviours experienced in </w:t>
      </w:r>
      <w:r w:rsidR="00C33BEF">
        <w:rPr>
          <w:rFonts w:ascii="Arial" w:hAnsi="Arial" w:cs="Arial"/>
          <w:b/>
          <w:bCs/>
          <w:sz w:val="20"/>
          <w:szCs w:val="20"/>
          <w:lang w:val="en-AU"/>
        </w:rPr>
        <w:t xml:space="preserve">the </w:t>
      </w:r>
      <w:r w:rsidR="003952B5">
        <w:rPr>
          <w:rFonts w:ascii="Arial" w:hAnsi="Arial" w:cs="Arial"/>
          <w:b/>
          <w:bCs/>
          <w:sz w:val="20"/>
          <w:szCs w:val="20"/>
          <w:lang w:val="en-AU"/>
        </w:rPr>
        <w:t xml:space="preserve">previous 12 months by respondents </w:t>
      </w:r>
    </w:p>
    <w:p w14:paraId="703242F3" w14:textId="77777777" w:rsidR="009729C1" w:rsidRPr="009729C1" w:rsidRDefault="009729C1">
      <w:pPr>
        <w:rPr>
          <w:rFonts w:ascii="Arial" w:hAnsi="Arial" w:cs="Arial"/>
          <w:b/>
          <w:bCs/>
          <w:sz w:val="20"/>
          <w:szCs w:val="20"/>
          <w:lang w:val="en-AU"/>
        </w:rPr>
      </w:pPr>
    </w:p>
    <w:tbl>
      <w:tblPr>
        <w:tblW w:w="87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90"/>
        <w:gridCol w:w="1493"/>
        <w:gridCol w:w="1493"/>
        <w:gridCol w:w="1493"/>
      </w:tblGrid>
      <w:tr w:rsidR="008A2828" w:rsidRPr="00AD5ABB" w14:paraId="0224C8EC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3A776" w14:textId="583CBD2E" w:rsidR="008A2828" w:rsidRPr="00AD5ABB" w:rsidRDefault="008A2828" w:rsidP="008A282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</w:rPr>
              <w:t>Thinking about your workplace, have you personally experienced or witnessed in your department any of the following behaviours in the last 12 months? (Please tick all that apply)</w:t>
            </w:r>
          </w:p>
        </w:tc>
        <w:tc>
          <w:tcPr>
            <w:tcW w:w="1493" w:type="dxa"/>
          </w:tcPr>
          <w:p w14:paraId="482C22FF" w14:textId="008FD644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93" w:type="dxa"/>
          </w:tcPr>
          <w:p w14:paraId="60477544" w14:textId="291B9585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onfidence Interval lower, upper limit</w:t>
            </w:r>
          </w:p>
        </w:tc>
        <w:tc>
          <w:tcPr>
            <w:tcW w:w="1493" w:type="dxa"/>
          </w:tcPr>
          <w:p w14:paraId="306A895F" w14:textId="2243C63E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</w:tr>
      <w:tr w:rsidR="008A2828" w:rsidRPr="00AD5ABB" w14:paraId="0D4BAF9D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5C82E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Aggression or physical abuse</w:t>
            </w:r>
          </w:p>
        </w:tc>
        <w:tc>
          <w:tcPr>
            <w:tcW w:w="1493" w:type="dxa"/>
          </w:tcPr>
          <w:p w14:paraId="4ADD965B" w14:textId="45F0F7B6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4%</w:t>
            </w:r>
          </w:p>
        </w:tc>
        <w:tc>
          <w:tcPr>
            <w:tcW w:w="1493" w:type="dxa"/>
          </w:tcPr>
          <w:p w14:paraId="31DDEE76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, 8%</w:t>
            </w:r>
          </w:p>
        </w:tc>
        <w:tc>
          <w:tcPr>
            <w:tcW w:w="1493" w:type="dxa"/>
          </w:tcPr>
          <w:p w14:paraId="2A11F0B2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8A2828" w:rsidRPr="00AD5ABB" w14:paraId="0E689B0B" w14:textId="77777777" w:rsidTr="00342A23">
        <w:trPr>
          <w:trHeight w:val="623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CD06F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undermined / humiliating comments made about me or towards me or a colleague when alone</w:t>
            </w:r>
          </w:p>
        </w:tc>
        <w:tc>
          <w:tcPr>
            <w:tcW w:w="1493" w:type="dxa"/>
          </w:tcPr>
          <w:p w14:paraId="39F50738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0%</w:t>
            </w:r>
          </w:p>
        </w:tc>
        <w:tc>
          <w:tcPr>
            <w:tcW w:w="1493" w:type="dxa"/>
          </w:tcPr>
          <w:p w14:paraId="0822C178" w14:textId="33C5B180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1, 38%</w:t>
            </w:r>
          </w:p>
        </w:tc>
        <w:tc>
          <w:tcPr>
            <w:tcW w:w="1493" w:type="dxa"/>
          </w:tcPr>
          <w:p w14:paraId="3864CF11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</w:tr>
      <w:tr w:rsidR="008A2828" w:rsidRPr="00AD5ABB" w14:paraId="2C119C2F" w14:textId="77777777" w:rsidTr="00342A23">
        <w:trPr>
          <w:trHeight w:val="48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09CA2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Humiliating comments made about me or towards me or a colleague in front of others</w:t>
            </w:r>
          </w:p>
        </w:tc>
        <w:tc>
          <w:tcPr>
            <w:tcW w:w="1493" w:type="dxa"/>
          </w:tcPr>
          <w:p w14:paraId="3E55D010" w14:textId="485BD842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1493" w:type="dxa"/>
          </w:tcPr>
          <w:p w14:paraId="7D1BCE26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6, 33%</w:t>
            </w:r>
          </w:p>
        </w:tc>
        <w:tc>
          <w:tcPr>
            <w:tcW w:w="1493" w:type="dxa"/>
          </w:tcPr>
          <w:p w14:paraId="2EC08DED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8A2828" w:rsidRPr="00AD5ABB" w14:paraId="67933CB7" w14:textId="77777777" w:rsidTr="00342A23">
        <w:trPr>
          <w:trHeight w:val="48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17DCF" w14:textId="762885D0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Inappropriate criticisms/accusations/ belittling 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493" w:type="dxa"/>
          </w:tcPr>
          <w:p w14:paraId="606433A8" w14:textId="06843F56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5%</w:t>
            </w:r>
          </w:p>
        </w:tc>
        <w:tc>
          <w:tcPr>
            <w:tcW w:w="1493" w:type="dxa"/>
          </w:tcPr>
          <w:p w14:paraId="7F1E9C7A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6, 33%</w:t>
            </w:r>
          </w:p>
        </w:tc>
        <w:tc>
          <w:tcPr>
            <w:tcW w:w="1493" w:type="dxa"/>
          </w:tcPr>
          <w:p w14:paraId="5465FC77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8A2828" w:rsidRPr="00AD5ABB" w14:paraId="51109C9C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D305E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Yelling or shouting</w:t>
            </w:r>
          </w:p>
        </w:tc>
        <w:tc>
          <w:tcPr>
            <w:tcW w:w="1493" w:type="dxa"/>
          </w:tcPr>
          <w:p w14:paraId="4185519A" w14:textId="1A7E742D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3%</w:t>
            </w:r>
          </w:p>
        </w:tc>
        <w:tc>
          <w:tcPr>
            <w:tcW w:w="1493" w:type="dxa"/>
          </w:tcPr>
          <w:p w14:paraId="3298576A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7, 20%</w:t>
            </w:r>
          </w:p>
        </w:tc>
        <w:tc>
          <w:tcPr>
            <w:tcW w:w="1493" w:type="dxa"/>
          </w:tcPr>
          <w:p w14:paraId="195E4884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8A2828" w:rsidRPr="00AD5ABB" w14:paraId="6832415A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4F068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Unwelcome advances of a sexual nature (breach of personal space)</w:t>
            </w:r>
          </w:p>
        </w:tc>
        <w:tc>
          <w:tcPr>
            <w:tcW w:w="1493" w:type="dxa"/>
          </w:tcPr>
          <w:p w14:paraId="26977031" w14:textId="003BA31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493" w:type="dxa"/>
          </w:tcPr>
          <w:p w14:paraId="1AB7DA4D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,10%</w:t>
            </w:r>
          </w:p>
        </w:tc>
        <w:tc>
          <w:tcPr>
            <w:tcW w:w="1493" w:type="dxa"/>
          </w:tcPr>
          <w:p w14:paraId="1A3E6EED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8A2828" w:rsidRPr="00AD5ABB" w14:paraId="11ED834A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20FEE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operating lists or procedures</w:t>
            </w:r>
          </w:p>
        </w:tc>
        <w:tc>
          <w:tcPr>
            <w:tcW w:w="1493" w:type="dxa"/>
          </w:tcPr>
          <w:p w14:paraId="492A0F6D" w14:textId="0AEC5A70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1493" w:type="dxa"/>
          </w:tcPr>
          <w:p w14:paraId="6D9EAD13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, 13%</w:t>
            </w:r>
          </w:p>
        </w:tc>
        <w:tc>
          <w:tcPr>
            <w:tcW w:w="1493" w:type="dxa"/>
          </w:tcPr>
          <w:p w14:paraId="7B62A1FE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8A2828" w:rsidRPr="00AD5ABB" w14:paraId="1D66D30C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264A7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training opportunities</w:t>
            </w:r>
          </w:p>
        </w:tc>
        <w:tc>
          <w:tcPr>
            <w:tcW w:w="1493" w:type="dxa"/>
          </w:tcPr>
          <w:p w14:paraId="256C5268" w14:textId="28562D31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8%</w:t>
            </w:r>
          </w:p>
        </w:tc>
        <w:tc>
          <w:tcPr>
            <w:tcW w:w="1493" w:type="dxa"/>
          </w:tcPr>
          <w:p w14:paraId="47A21D4C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, 13%</w:t>
            </w:r>
          </w:p>
        </w:tc>
        <w:tc>
          <w:tcPr>
            <w:tcW w:w="1493" w:type="dxa"/>
          </w:tcPr>
          <w:p w14:paraId="314ACB52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8A2828" w:rsidRPr="00AD5ABB" w14:paraId="3B61BA85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B2710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excluded from meetings related to my role</w:t>
            </w:r>
          </w:p>
        </w:tc>
        <w:tc>
          <w:tcPr>
            <w:tcW w:w="1493" w:type="dxa"/>
          </w:tcPr>
          <w:p w14:paraId="02D65108" w14:textId="0D1082FE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9%</w:t>
            </w:r>
          </w:p>
        </w:tc>
        <w:tc>
          <w:tcPr>
            <w:tcW w:w="1493" w:type="dxa"/>
          </w:tcPr>
          <w:p w14:paraId="72EF4691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, 14%</w:t>
            </w:r>
          </w:p>
        </w:tc>
        <w:tc>
          <w:tcPr>
            <w:tcW w:w="1493" w:type="dxa"/>
          </w:tcPr>
          <w:p w14:paraId="60731E64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8A2828" w:rsidRPr="00AD5ABB" w14:paraId="3476FCDF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D5224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assigned meaningless tasks</w:t>
            </w:r>
          </w:p>
        </w:tc>
        <w:tc>
          <w:tcPr>
            <w:tcW w:w="1493" w:type="dxa"/>
          </w:tcPr>
          <w:p w14:paraId="5E84F00A" w14:textId="4D7DF8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1%</w:t>
            </w:r>
          </w:p>
        </w:tc>
        <w:tc>
          <w:tcPr>
            <w:tcW w:w="1493" w:type="dxa"/>
          </w:tcPr>
          <w:p w14:paraId="2CF99BFB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5, 18%</w:t>
            </w:r>
          </w:p>
        </w:tc>
        <w:tc>
          <w:tcPr>
            <w:tcW w:w="1493" w:type="dxa"/>
          </w:tcPr>
          <w:p w14:paraId="7EE1B8AF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</w:tr>
      <w:tr w:rsidR="008A2828" w:rsidRPr="00AD5ABB" w14:paraId="1574A357" w14:textId="77777777" w:rsidTr="00342A23">
        <w:trPr>
          <w:trHeight w:val="48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FD50C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excluded from social events where other colleagues have been invited</w:t>
            </w:r>
          </w:p>
        </w:tc>
        <w:tc>
          <w:tcPr>
            <w:tcW w:w="1493" w:type="dxa"/>
          </w:tcPr>
          <w:p w14:paraId="672D059F" w14:textId="74B1D989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7%</w:t>
            </w:r>
          </w:p>
        </w:tc>
        <w:tc>
          <w:tcPr>
            <w:tcW w:w="1493" w:type="dxa"/>
          </w:tcPr>
          <w:p w14:paraId="453DA3EA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, 12%</w:t>
            </w:r>
          </w:p>
        </w:tc>
        <w:tc>
          <w:tcPr>
            <w:tcW w:w="1493" w:type="dxa"/>
          </w:tcPr>
          <w:p w14:paraId="68C62B36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8A2828" w:rsidRPr="00AD5ABB" w14:paraId="7D8B79BE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B0996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a promotion</w:t>
            </w:r>
          </w:p>
        </w:tc>
        <w:tc>
          <w:tcPr>
            <w:tcW w:w="1493" w:type="dxa"/>
          </w:tcPr>
          <w:p w14:paraId="5A9B962F" w14:textId="65F35F5E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9%</w:t>
            </w:r>
          </w:p>
        </w:tc>
        <w:tc>
          <w:tcPr>
            <w:tcW w:w="1493" w:type="dxa"/>
          </w:tcPr>
          <w:p w14:paraId="1DDD68FC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, 14%</w:t>
            </w:r>
          </w:p>
        </w:tc>
        <w:tc>
          <w:tcPr>
            <w:tcW w:w="1493" w:type="dxa"/>
          </w:tcPr>
          <w:p w14:paraId="52115234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8A2828" w:rsidRPr="00AD5ABB" w14:paraId="3F2AD156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A5A98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an interview opportunity for a leadership role</w:t>
            </w:r>
          </w:p>
        </w:tc>
        <w:tc>
          <w:tcPr>
            <w:tcW w:w="1493" w:type="dxa"/>
          </w:tcPr>
          <w:p w14:paraId="70025AB3" w14:textId="449E8A11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493" w:type="dxa"/>
          </w:tcPr>
          <w:p w14:paraId="255E6B02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,10%</w:t>
            </w:r>
          </w:p>
        </w:tc>
        <w:tc>
          <w:tcPr>
            <w:tcW w:w="1493" w:type="dxa"/>
          </w:tcPr>
          <w:p w14:paraId="323BE772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8A2828" w:rsidRPr="00AD5ABB" w14:paraId="01F4A551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DB0AC" w14:textId="68B72DF9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Receiving 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favorable</w:t>
            </w: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unfavorable</w:t>
            </w: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 because of gender/race</w:t>
            </w:r>
          </w:p>
        </w:tc>
        <w:tc>
          <w:tcPr>
            <w:tcW w:w="1493" w:type="dxa"/>
          </w:tcPr>
          <w:p w14:paraId="6A5FADEB" w14:textId="11237DC1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2%</w:t>
            </w:r>
          </w:p>
        </w:tc>
        <w:tc>
          <w:tcPr>
            <w:tcW w:w="1493" w:type="dxa"/>
          </w:tcPr>
          <w:p w14:paraId="739FFEBD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, 19%</w:t>
            </w:r>
          </w:p>
        </w:tc>
        <w:tc>
          <w:tcPr>
            <w:tcW w:w="1493" w:type="dxa"/>
          </w:tcPr>
          <w:p w14:paraId="5BFC87DA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2</w:t>
            </w:r>
          </w:p>
        </w:tc>
      </w:tr>
      <w:tr w:rsidR="008A2828" w:rsidRPr="00AD5ABB" w14:paraId="058D1F34" w14:textId="77777777" w:rsidTr="00342A23">
        <w:trPr>
          <w:trHeight w:val="48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6D637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Comments about my culture or race that made me feel uncomfortable</w:t>
            </w:r>
          </w:p>
        </w:tc>
        <w:tc>
          <w:tcPr>
            <w:tcW w:w="1493" w:type="dxa"/>
          </w:tcPr>
          <w:p w14:paraId="6704C1E4" w14:textId="199C04D8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6%</w:t>
            </w:r>
          </w:p>
        </w:tc>
        <w:tc>
          <w:tcPr>
            <w:tcW w:w="1493" w:type="dxa"/>
          </w:tcPr>
          <w:p w14:paraId="3C8F245D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,10%</w:t>
            </w:r>
          </w:p>
        </w:tc>
        <w:tc>
          <w:tcPr>
            <w:tcW w:w="1493" w:type="dxa"/>
          </w:tcPr>
          <w:p w14:paraId="5A72EA23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8A2828" w:rsidRPr="00AD5ABB" w14:paraId="43C606AA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2C33E" w14:textId="7165D64C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unwelcome </w:t>
            </w:r>
            <w:r w:rsidR="002D6093" w:rsidRPr="00AD5ABB">
              <w:rPr>
                <w:rFonts w:ascii="Arial" w:hAnsi="Arial" w:cs="Arial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1493" w:type="dxa"/>
          </w:tcPr>
          <w:p w14:paraId="2938E197" w14:textId="1172A0FF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493" w:type="dxa"/>
          </w:tcPr>
          <w:p w14:paraId="06331CF3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5, 16%</w:t>
            </w:r>
          </w:p>
        </w:tc>
        <w:tc>
          <w:tcPr>
            <w:tcW w:w="1493" w:type="dxa"/>
          </w:tcPr>
          <w:p w14:paraId="71EA4781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  <w:tr w:rsidR="008A2828" w:rsidRPr="00AD5ABB" w14:paraId="58778775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A89B1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Opinions and views ignored</w:t>
            </w:r>
          </w:p>
        </w:tc>
        <w:tc>
          <w:tcPr>
            <w:tcW w:w="1493" w:type="dxa"/>
          </w:tcPr>
          <w:p w14:paraId="0C810E4A" w14:textId="759717E5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9%</w:t>
            </w:r>
          </w:p>
        </w:tc>
        <w:tc>
          <w:tcPr>
            <w:tcW w:w="1493" w:type="dxa"/>
          </w:tcPr>
          <w:p w14:paraId="4E0DEF32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1, 27%</w:t>
            </w:r>
          </w:p>
        </w:tc>
        <w:tc>
          <w:tcPr>
            <w:tcW w:w="1493" w:type="dxa"/>
          </w:tcPr>
          <w:p w14:paraId="079E217E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8A2828" w:rsidRPr="00AD5ABB" w14:paraId="6FB6219E" w14:textId="77777777" w:rsidTr="00342A23">
        <w:trPr>
          <w:trHeight w:val="345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4858B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Suggested to quit job/ training program</w:t>
            </w:r>
          </w:p>
        </w:tc>
        <w:tc>
          <w:tcPr>
            <w:tcW w:w="1493" w:type="dxa"/>
          </w:tcPr>
          <w:p w14:paraId="68D410DE" w14:textId="407CB469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2%</w:t>
            </w:r>
          </w:p>
        </w:tc>
        <w:tc>
          <w:tcPr>
            <w:tcW w:w="1493" w:type="dxa"/>
          </w:tcPr>
          <w:p w14:paraId="2A97F9BA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-1, 5%</w:t>
            </w:r>
          </w:p>
        </w:tc>
        <w:tc>
          <w:tcPr>
            <w:tcW w:w="1493" w:type="dxa"/>
          </w:tcPr>
          <w:p w14:paraId="23542FAF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8A2828" w:rsidRPr="00AD5ABB" w14:paraId="79AEA31F" w14:textId="77777777" w:rsidTr="00342A23">
        <w:trPr>
          <w:trHeight w:val="762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48A75" w14:textId="33700745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Pressured into not claiming something to which you were entitled (</w:t>
            </w:r>
            <w:proofErr w:type="spellStart"/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 overtime payment, leave, reimbursement, increased paygrade, faculty position)</w:t>
            </w:r>
          </w:p>
        </w:tc>
        <w:tc>
          <w:tcPr>
            <w:tcW w:w="1493" w:type="dxa"/>
          </w:tcPr>
          <w:p w14:paraId="2FB07F19" w14:textId="0B22028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14%</w:t>
            </w:r>
          </w:p>
        </w:tc>
        <w:tc>
          <w:tcPr>
            <w:tcW w:w="1493" w:type="dxa"/>
          </w:tcPr>
          <w:p w14:paraId="2108BEB2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7,21%</w:t>
            </w:r>
          </w:p>
        </w:tc>
        <w:tc>
          <w:tcPr>
            <w:tcW w:w="1493" w:type="dxa"/>
          </w:tcPr>
          <w:p w14:paraId="6788799E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8A2828" w:rsidRPr="00AD5ABB" w14:paraId="6035BA32" w14:textId="77777777" w:rsidTr="00342A23">
        <w:trPr>
          <w:trHeight w:val="278"/>
        </w:trPr>
        <w:tc>
          <w:tcPr>
            <w:tcW w:w="429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4DEB6" w14:textId="77777777" w:rsidR="008A2828" w:rsidRPr="00AD5ABB" w:rsidRDefault="008A2828" w:rsidP="00ED2C24">
            <w:pPr>
              <w:rPr>
                <w:rFonts w:ascii="Arial" w:hAnsi="Arial" w:cs="Arial"/>
                <w:sz w:val="20"/>
                <w:szCs w:val="20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None of the above</w:t>
            </w:r>
          </w:p>
        </w:tc>
        <w:tc>
          <w:tcPr>
            <w:tcW w:w="1493" w:type="dxa"/>
          </w:tcPr>
          <w:p w14:paraId="24D0CF19" w14:textId="6BD3B4A3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41%</w:t>
            </w:r>
          </w:p>
        </w:tc>
        <w:tc>
          <w:tcPr>
            <w:tcW w:w="1493" w:type="dxa"/>
          </w:tcPr>
          <w:p w14:paraId="79A5C9E5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31, 51%</w:t>
            </w:r>
          </w:p>
        </w:tc>
        <w:tc>
          <w:tcPr>
            <w:tcW w:w="1493" w:type="dxa"/>
          </w:tcPr>
          <w:p w14:paraId="683F51E5" w14:textId="77777777" w:rsidR="008A2828" w:rsidRPr="00AD5ABB" w:rsidRDefault="008A2828" w:rsidP="008A282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</w:tr>
    </w:tbl>
    <w:p w14:paraId="779AED9E" w14:textId="60A0EE37" w:rsidR="00A40BAF" w:rsidRPr="00AD5ABB" w:rsidRDefault="00A40BAF" w:rsidP="008A2828">
      <w:pPr>
        <w:rPr>
          <w:rFonts w:ascii="Arial" w:hAnsi="Arial" w:cs="Arial"/>
          <w:sz w:val="20"/>
          <w:szCs w:val="20"/>
          <w:lang w:val="en-AU"/>
        </w:rPr>
      </w:pPr>
    </w:p>
    <w:p w14:paraId="18DF9876" w14:textId="77777777" w:rsidR="00A40BAF" w:rsidRPr="00AD5ABB" w:rsidRDefault="00A40BAF">
      <w:pPr>
        <w:rPr>
          <w:rFonts w:ascii="Arial" w:hAnsi="Arial" w:cs="Arial"/>
          <w:sz w:val="20"/>
          <w:szCs w:val="20"/>
          <w:lang w:val="en-AU"/>
        </w:rPr>
      </w:pPr>
      <w:r w:rsidRPr="00AD5ABB">
        <w:rPr>
          <w:rFonts w:ascii="Arial" w:hAnsi="Arial" w:cs="Arial"/>
          <w:sz w:val="20"/>
          <w:szCs w:val="20"/>
          <w:lang w:val="en-AU"/>
        </w:rPr>
        <w:br w:type="page"/>
      </w:r>
    </w:p>
    <w:p w14:paraId="6ECD9A2F" w14:textId="273977C8" w:rsidR="0042181A" w:rsidRPr="00823DB6" w:rsidRDefault="00823DB6" w:rsidP="008A2828">
      <w:pPr>
        <w:rPr>
          <w:rFonts w:ascii="Arial" w:hAnsi="Arial" w:cs="Arial"/>
          <w:b/>
          <w:bCs/>
          <w:sz w:val="20"/>
          <w:szCs w:val="20"/>
          <w:lang w:val="en-AU"/>
        </w:rPr>
      </w:pPr>
      <w:r w:rsidRPr="00823DB6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 xml:space="preserve">Supplementary </w:t>
      </w:r>
      <w:r w:rsidR="00A40BAF" w:rsidRPr="00823DB6">
        <w:rPr>
          <w:rFonts w:ascii="Arial" w:hAnsi="Arial" w:cs="Arial"/>
          <w:b/>
          <w:bCs/>
          <w:sz w:val="20"/>
          <w:szCs w:val="20"/>
          <w:lang w:val="en-AU"/>
        </w:rPr>
        <w:t>Table 3</w:t>
      </w:r>
      <w:r w:rsidR="00C33BEF">
        <w:rPr>
          <w:rFonts w:ascii="Arial" w:hAnsi="Arial" w:cs="Arial"/>
          <w:b/>
          <w:bCs/>
          <w:sz w:val="20"/>
          <w:szCs w:val="20"/>
          <w:lang w:val="en-AU"/>
        </w:rPr>
        <w:t>: Differences in Bullying, Discrimination, and Harassment behaviours ever experienced between CSANZ fellows of &lt;10 or &gt;10 years duration</w:t>
      </w:r>
    </w:p>
    <w:p w14:paraId="08021AFF" w14:textId="77777777" w:rsidR="00A40BAF" w:rsidRPr="00AD5ABB" w:rsidRDefault="00A40BAF" w:rsidP="008A2828">
      <w:pPr>
        <w:rPr>
          <w:rFonts w:ascii="Arial" w:hAnsi="Arial" w:cs="Arial"/>
          <w:sz w:val="20"/>
          <w:szCs w:val="20"/>
          <w:lang w:val="en-AU"/>
        </w:rPr>
      </w:pPr>
    </w:p>
    <w:tbl>
      <w:tblPr>
        <w:tblStyle w:val="TableGrid"/>
        <w:tblW w:w="9052" w:type="dxa"/>
        <w:tblLook w:val="04A0" w:firstRow="1" w:lastRow="0" w:firstColumn="1" w:lastColumn="0" w:noHBand="0" w:noVBand="1"/>
      </w:tblPr>
      <w:tblGrid>
        <w:gridCol w:w="2362"/>
        <w:gridCol w:w="2231"/>
        <w:gridCol w:w="2231"/>
        <w:gridCol w:w="2228"/>
      </w:tblGrid>
      <w:tr w:rsidR="00A40BAF" w:rsidRPr="00AD5ABB" w14:paraId="20BABC26" w14:textId="77777777" w:rsidTr="00ED2C24">
        <w:tc>
          <w:tcPr>
            <w:tcW w:w="2362" w:type="dxa"/>
          </w:tcPr>
          <w:p w14:paraId="20A68E68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b/>
                <w:bCs/>
                <w:sz w:val="20"/>
                <w:szCs w:val="20"/>
              </w:rPr>
              <w:t>Thinking about your workplace, have you personally experienced or witnessed in your department any of the following behaviours ever in your cardiology career? (Please tick all that apply)</w:t>
            </w:r>
          </w:p>
        </w:tc>
        <w:tc>
          <w:tcPr>
            <w:tcW w:w="2231" w:type="dxa"/>
          </w:tcPr>
          <w:p w14:paraId="51C2A25D" w14:textId="77777777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Fellow for &lt;10 years</w:t>
            </w:r>
          </w:p>
          <w:p w14:paraId="30B1E0D5" w14:textId="19B50771" w:rsidR="00DC6AB2" w:rsidRPr="00AD5ABB" w:rsidRDefault="00DC6AB2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(n=48)</w:t>
            </w:r>
          </w:p>
        </w:tc>
        <w:tc>
          <w:tcPr>
            <w:tcW w:w="2231" w:type="dxa"/>
          </w:tcPr>
          <w:p w14:paraId="6D37F7EE" w14:textId="77777777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Fellow for &gt; 10 years</w:t>
            </w:r>
          </w:p>
          <w:p w14:paraId="330B15EF" w14:textId="451588A1" w:rsidR="00DC6AB2" w:rsidRPr="00AD5ABB" w:rsidRDefault="00DC6AB2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(n=34)</w:t>
            </w:r>
          </w:p>
        </w:tc>
        <w:tc>
          <w:tcPr>
            <w:tcW w:w="2228" w:type="dxa"/>
          </w:tcPr>
          <w:p w14:paraId="4B554166" w14:textId="77777777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A40BAF" w:rsidRPr="00AD5ABB" w14:paraId="3DD8CDB1" w14:textId="77777777" w:rsidTr="00ED2C24">
        <w:tc>
          <w:tcPr>
            <w:tcW w:w="2362" w:type="dxa"/>
          </w:tcPr>
          <w:p w14:paraId="36D0CC55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Aggression or physical abuse</w:t>
            </w:r>
          </w:p>
        </w:tc>
        <w:tc>
          <w:tcPr>
            <w:tcW w:w="2231" w:type="dxa"/>
          </w:tcPr>
          <w:p w14:paraId="033B9A25" w14:textId="1D1C5020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6.67%</w:t>
            </w:r>
          </w:p>
        </w:tc>
        <w:tc>
          <w:tcPr>
            <w:tcW w:w="2231" w:type="dxa"/>
          </w:tcPr>
          <w:p w14:paraId="209538F0" w14:textId="3705A1B6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6.47%</w:t>
            </w:r>
          </w:p>
        </w:tc>
        <w:tc>
          <w:tcPr>
            <w:tcW w:w="2228" w:type="dxa"/>
          </w:tcPr>
          <w:p w14:paraId="17B60B36" w14:textId="6AB90CA9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281</w:t>
            </w:r>
          </w:p>
        </w:tc>
      </w:tr>
      <w:tr w:rsidR="00A40BAF" w:rsidRPr="00AD5ABB" w14:paraId="5AF538BB" w14:textId="77777777" w:rsidTr="00ED2C24">
        <w:tc>
          <w:tcPr>
            <w:tcW w:w="2362" w:type="dxa"/>
          </w:tcPr>
          <w:p w14:paraId="4157C62F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undermined / humiliating comments made about me or towards me or a colleague when alone</w:t>
            </w:r>
          </w:p>
        </w:tc>
        <w:tc>
          <w:tcPr>
            <w:tcW w:w="2231" w:type="dxa"/>
          </w:tcPr>
          <w:p w14:paraId="5F5ACC78" w14:textId="2C26EAE5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68.75%</w:t>
            </w:r>
          </w:p>
        </w:tc>
        <w:tc>
          <w:tcPr>
            <w:tcW w:w="2231" w:type="dxa"/>
          </w:tcPr>
          <w:p w14:paraId="3962F7CD" w14:textId="777508B0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52.94%</w:t>
            </w:r>
          </w:p>
        </w:tc>
        <w:tc>
          <w:tcPr>
            <w:tcW w:w="2228" w:type="dxa"/>
          </w:tcPr>
          <w:p w14:paraId="24C95601" w14:textId="7DABC7C6" w:rsidR="00A40BAF" w:rsidRPr="00AD5ABB" w:rsidRDefault="00A40BAF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146</w:t>
            </w:r>
          </w:p>
        </w:tc>
      </w:tr>
      <w:tr w:rsidR="00A40BAF" w:rsidRPr="00AD5ABB" w14:paraId="0243A6FB" w14:textId="77777777" w:rsidTr="00ED2C24">
        <w:tc>
          <w:tcPr>
            <w:tcW w:w="2362" w:type="dxa"/>
          </w:tcPr>
          <w:p w14:paraId="0C8E4C02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Humiliating comments made about me or towards me or a colleague in front of others</w:t>
            </w:r>
          </w:p>
        </w:tc>
        <w:tc>
          <w:tcPr>
            <w:tcW w:w="2231" w:type="dxa"/>
          </w:tcPr>
          <w:p w14:paraId="4A0695AF" w14:textId="3A191D32" w:rsidR="00A40BAF" w:rsidRPr="00AD5ABB" w:rsidRDefault="00416A63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56.25%</w:t>
            </w:r>
          </w:p>
        </w:tc>
        <w:tc>
          <w:tcPr>
            <w:tcW w:w="2231" w:type="dxa"/>
          </w:tcPr>
          <w:p w14:paraId="79A933D0" w14:textId="7A3B3855" w:rsidR="00A40BAF" w:rsidRPr="00AD5ABB" w:rsidRDefault="00416A63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47.05%</w:t>
            </w:r>
          </w:p>
        </w:tc>
        <w:tc>
          <w:tcPr>
            <w:tcW w:w="2228" w:type="dxa"/>
          </w:tcPr>
          <w:p w14:paraId="6B359936" w14:textId="01BB0D3F" w:rsidR="00A40BAF" w:rsidRPr="00AD5ABB" w:rsidRDefault="00416A63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412</w:t>
            </w:r>
          </w:p>
        </w:tc>
      </w:tr>
      <w:tr w:rsidR="00A40BAF" w:rsidRPr="00AD5ABB" w14:paraId="394C32A1" w14:textId="77777777" w:rsidTr="00ED2C24">
        <w:tc>
          <w:tcPr>
            <w:tcW w:w="2362" w:type="dxa"/>
          </w:tcPr>
          <w:p w14:paraId="7869901F" w14:textId="2C0653E0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Inappropriate criticisms/accusations/ belittling </w:t>
            </w:r>
            <w:r w:rsidR="00570343" w:rsidRPr="00AD5ABB">
              <w:rPr>
                <w:rFonts w:ascii="Arial" w:hAnsi="Arial" w:cs="Arial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2231" w:type="dxa"/>
          </w:tcPr>
          <w:p w14:paraId="04CAE429" w14:textId="6C593052" w:rsidR="00A40BAF" w:rsidRPr="00AD5ABB" w:rsidRDefault="00AA535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58.33%</w:t>
            </w:r>
          </w:p>
        </w:tc>
        <w:tc>
          <w:tcPr>
            <w:tcW w:w="2231" w:type="dxa"/>
          </w:tcPr>
          <w:p w14:paraId="769FBCB4" w14:textId="14995ED9" w:rsidR="00A40BAF" w:rsidRPr="00AD5ABB" w:rsidRDefault="00AA535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67.65%</w:t>
            </w:r>
          </w:p>
        </w:tc>
        <w:tc>
          <w:tcPr>
            <w:tcW w:w="2228" w:type="dxa"/>
          </w:tcPr>
          <w:p w14:paraId="69172DFD" w14:textId="01AD9CA4" w:rsidR="00A40BAF" w:rsidRPr="00AD5ABB" w:rsidRDefault="00AA535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392</w:t>
            </w:r>
          </w:p>
        </w:tc>
      </w:tr>
      <w:tr w:rsidR="00A40BAF" w:rsidRPr="00AD5ABB" w14:paraId="2D13E370" w14:textId="77777777" w:rsidTr="00ED2C24">
        <w:tc>
          <w:tcPr>
            <w:tcW w:w="2362" w:type="dxa"/>
          </w:tcPr>
          <w:p w14:paraId="3B3F1DA9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Yelling or shouting</w:t>
            </w:r>
          </w:p>
        </w:tc>
        <w:tc>
          <w:tcPr>
            <w:tcW w:w="2231" w:type="dxa"/>
          </w:tcPr>
          <w:p w14:paraId="7F61A7B2" w14:textId="219884A1" w:rsidR="00A40BAF" w:rsidRPr="00AD5ABB" w:rsidRDefault="00435FF1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37.50%</w:t>
            </w:r>
          </w:p>
        </w:tc>
        <w:tc>
          <w:tcPr>
            <w:tcW w:w="2231" w:type="dxa"/>
          </w:tcPr>
          <w:p w14:paraId="606B468E" w14:textId="0A1B7B9E" w:rsidR="00A40BAF" w:rsidRPr="00AD5ABB" w:rsidRDefault="00435FF1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35.29%</w:t>
            </w:r>
          </w:p>
        </w:tc>
        <w:tc>
          <w:tcPr>
            <w:tcW w:w="2228" w:type="dxa"/>
          </w:tcPr>
          <w:p w14:paraId="0E7EAF33" w14:textId="47DB6FB6" w:rsidR="00A40BAF" w:rsidRPr="00AD5ABB" w:rsidRDefault="00435FF1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838</w:t>
            </w:r>
          </w:p>
        </w:tc>
      </w:tr>
      <w:tr w:rsidR="00A40BAF" w:rsidRPr="00AD5ABB" w14:paraId="24B6DB62" w14:textId="77777777" w:rsidTr="00ED2C24">
        <w:tc>
          <w:tcPr>
            <w:tcW w:w="2362" w:type="dxa"/>
          </w:tcPr>
          <w:p w14:paraId="6F090418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Unwelcome advances of a sexual nature (breach of personal space)</w:t>
            </w:r>
          </w:p>
        </w:tc>
        <w:tc>
          <w:tcPr>
            <w:tcW w:w="2231" w:type="dxa"/>
          </w:tcPr>
          <w:p w14:paraId="47EF06B4" w14:textId="4564540B" w:rsidR="00A40BAF" w:rsidRPr="00AD5ABB" w:rsidRDefault="00FF51A8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9.17%</w:t>
            </w:r>
          </w:p>
        </w:tc>
        <w:tc>
          <w:tcPr>
            <w:tcW w:w="2231" w:type="dxa"/>
          </w:tcPr>
          <w:p w14:paraId="37E0F624" w14:textId="13377584" w:rsidR="00A40BAF" w:rsidRPr="00AD5ABB" w:rsidRDefault="00FF51A8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32.35%</w:t>
            </w:r>
          </w:p>
        </w:tc>
        <w:tc>
          <w:tcPr>
            <w:tcW w:w="2228" w:type="dxa"/>
          </w:tcPr>
          <w:p w14:paraId="4C4F993F" w14:textId="328E4063" w:rsidR="00A40BAF" w:rsidRPr="00AD5ABB" w:rsidRDefault="00FF51A8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757</w:t>
            </w:r>
          </w:p>
        </w:tc>
      </w:tr>
      <w:tr w:rsidR="00A40BAF" w:rsidRPr="00AD5ABB" w14:paraId="0A3683A1" w14:textId="77777777" w:rsidTr="00ED2C24">
        <w:tc>
          <w:tcPr>
            <w:tcW w:w="2362" w:type="dxa"/>
          </w:tcPr>
          <w:p w14:paraId="160AFBBF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operating lists or procedures</w:t>
            </w:r>
          </w:p>
        </w:tc>
        <w:tc>
          <w:tcPr>
            <w:tcW w:w="2231" w:type="dxa"/>
          </w:tcPr>
          <w:p w14:paraId="3E688A41" w14:textId="0942220C" w:rsidR="00A40BAF" w:rsidRPr="00AD5ABB" w:rsidRDefault="009242E0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2.50%</w:t>
            </w:r>
          </w:p>
        </w:tc>
        <w:tc>
          <w:tcPr>
            <w:tcW w:w="2231" w:type="dxa"/>
          </w:tcPr>
          <w:p w14:paraId="4B8CBE79" w14:textId="3F5D7724" w:rsidR="00A40BAF" w:rsidRPr="00AD5ABB" w:rsidRDefault="009242E0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4.71%</w:t>
            </w:r>
          </w:p>
        </w:tc>
        <w:tc>
          <w:tcPr>
            <w:tcW w:w="2228" w:type="dxa"/>
          </w:tcPr>
          <w:p w14:paraId="71740025" w14:textId="79D06C88" w:rsidR="00A40BAF" w:rsidRPr="00AD5ABB" w:rsidRDefault="009242E0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773</w:t>
            </w:r>
          </w:p>
        </w:tc>
      </w:tr>
      <w:tr w:rsidR="00A40BAF" w:rsidRPr="00AD5ABB" w14:paraId="6CD351A3" w14:textId="77777777" w:rsidTr="00ED2C24">
        <w:tc>
          <w:tcPr>
            <w:tcW w:w="2362" w:type="dxa"/>
          </w:tcPr>
          <w:p w14:paraId="68647873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training opportunities</w:t>
            </w:r>
          </w:p>
        </w:tc>
        <w:tc>
          <w:tcPr>
            <w:tcW w:w="2231" w:type="dxa"/>
          </w:tcPr>
          <w:p w14:paraId="716DC01F" w14:textId="47F3AFEC" w:rsidR="00A40BAF" w:rsidRPr="00AD5ABB" w:rsidRDefault="00362EC6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9.17%</w:t>
            </w:r>
          </w:p>
        </w:tc>
        <w:tc>
          <w:tcPr>
            <w:tcW w:w="2231" w:type="dxa"/>
          </w:tcPr>
          <w:p w14:paraId="1A705821" w14:textId="1EFF08E6" w:rsidR="00A40BAF" w:rsidRPr="00AD5ABB" w:rsidRDefault="00362EC6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7.65%</w:t>
            </w:r>
          </w:p>
        </w:tc>
        <w:tc>
          <w:tcPr>
            <w:tcW w:w="2228" w:type="dxa"/>
          </w:tcPr>
          <w:p w14:paraId="62F1AEFF" w14:textId="1E75D58A" w:rsidR="00A40BAF" w:rsidRPr="00AD5ABB" w:rsidRDefault="00362EC6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231</w:t>
            </w:r>
          </w:p>
        </w:tc>
      </w:tr>
      <w:tr w:rsidR="00A40BAF" w:rsidRPr="00AD5ABB" w14:paraId="4FE58582" w14:textId="77777777" w:rsidTr="00ED2C24">
        <w:tc>
          <w:tcPr>
            <w:tcW w:w="2362" w:type="dxa"/>
          </w:tcPr>
          <w:p w14:paraId="01EFD4BA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excluded from meetings related to my role</w:t>
            </w:r>
          </w:p>
        </w:tc>
        <w:tc>
          <w:tcPr>
            <w:tcW w:w="2231" w:type="dxa"/>
          </w:tcPr>
          <w:p w14:paraId="68C09672" w14:textId="6F495EFC" w:rsidR="00A40BAF" w:rsidRPr="00AD5ABB" w:rsidRDefault="00261B41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4.58%</w:t>
            </w:r>
          </w:p>
        </w:tc>
        <w:tc>
          <w:tcPr>
            <w:tcW w:w="2231" w:type="dxa"/>
          </w:tcPr>
          <w:p w14:paraId="3F587A12" w14:textId="1813D90B" w:rsidR="00A40BAF" w:rsidRPr="00AD5ABB" w:rsidRDefault="00261B41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7.65%</w:t>
            </w:r>
          </w:p>
        </w:tc>
        <w:tc>
          <w:tcPr>
            <w:tcW w:w="2228" w:type="dxa"/>
          </w:tcPr>
          <w:p w14:paraId="404FC92C" w14:textId="7AF31A21" w:rsidR="00A40BAF" w:rsidRPr="00AD5ABB" w:rsidRDefault="00261B41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708</w:t>
            </w:r>
          </w:p>
        </w:tc>
      </w:tr>
      <w:tr w:rsidR="00A40BAF" w:rsidRPr="00AD5ABB" w14:paraId="1CC32402" w14:textId="77777777" w:rsidTr="00ED2C24">
        <w:tc>
          <w:tcPr>
            <w:tcW w:w="2362" w:type="dxa"/>
          </w:tcPr>
          <w:p w14:paraId="333FB4FA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assigned meaningless tasks</w:t>
            </w:r>
          </w:p>
        </w:tc>
        <w:tc>
          <w:tcPr>
            <w:tcW w:w="2231" w:type="dxa"/>
          </w:tcPr>
          <w:p w14:paraId="2E0EB21D" w14:textId="4AF68152" w:rsidR="00A40BAF" w:rsidRPr="00AD5ABB" w:rsidRDefault="00F92FD0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7.65%</w:t>
            </w:r>
          </w:p>
        </w:tc>
        <w:tc>
          <w:tcPr>
            <w:tcW w:w="2231" w:type="dxa"/>
          </w:tcPr>
          <w:p w14:paraId="04D3CD78" w14:textId="191306DF" w:rsidR="00A40BAF" w:rsidRPr="00AD5ABB" w:rsidRDefault="00F92FD0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0.83%</w:t>
            </w:r>
          </w:p>
        </w:tc>
        <w:tc>
          <w:tcPr>
            <w:tcW w:w="2228" w:type="dxa"/>
          </w:tcPr>
          <w:p w14:paraId="4C7E1A48" w14:textId="75FEB9FD" w:rsidR="00A40BAF" w:rsidRPr="00AD5ABB" w:rsidRDefault="00F92FD0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720</w:t>
            </w:r>
          </w:p>
        </w:tc>
      </w:tr>
      <w:tr w:rsidR="00A40BAF" w:rsidRPr="00AD5ABB" w14:paraId="57237595" w14:textId="77777777" w:rsidTr="00ED2C24">
        <w:tc>
          <w:tcPr>
            <w:tcW w:w="2362" w:type="dxa"/>
          </w:tcPr>
          <w:p w14:paraId="05493121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excluded from social events where other colleagues have been invited</w:t>
            </w:r>
          </w:p>
        </w:tc>
        <w:tc>
          <w:tcPr>
            <w:tcW w:w="2231" w:type="dxa"/>
          </w:tcPr>
          <w:p w14:paraId="63EE6EA4" w14:textId="6EB5F831" w:rsidR="00A40BAF" w:rsidRPr="00AD5ABB" w:rsidRDefault="00246E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9.17%</w:t>
            </w:r>
          </w:p>
        </w:tc>
        <w:tc>
          <w:tcPr>
            <w:tcW w:w="2231" w:type="dxa"/>
          </w:tcPr>
          <w:p w14:paraId="4D17777F" w14:textId="14CCC6B5" w:rsidR="00A40BAF" w:rsidRPr="00AD5ABB" w:rsidRDefault="00246E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9.41%</w:t>
            </w:r>
          </w:p>
        </w:tc>
        <w:tc>
          <w:tcPr>
            <w:tcW w:w="2228" w:type="dxa"/>
          </w:tcPr>
          <w:p w14:paraId="18502EE3" w14:textId="77EFE765" w:rsidR="00A40BAF" w:rsidRPr="00AD5ABB" w:rsidRDefault="00246E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981</w:t>
            </w:r>
          </w:p>
        </w:tc>
      </w:tr>
      <w:tr w:rsidR="00A40BAF" w:rsidRPr="00AD5ABB" w14:paraId="517261A6" w14:textId="77777777" w:rsidTr="00ED2C24">
        <w:tc>
          <w:tcPr>
            <w:tcW w:w="2362" w:type="dxa"/>
          </w:tcPr>
          <w:p w14:paraId="0662BB09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eing denied a promotion</w:t>
            </w:r>
          </w:p>
        </w:tc>
        <w:tc>
          <w:tcPr>
            <w:tcW w:w="2231" w:type="dxa"/>
          </w:tcPr>
          <w:p w14:paraId="14ADFCF2" w14:textId="1410FF6D" w:rsidR="00A40BAF" w:rsidRPr="00AD5ABB" w:rsidRDefault="00AA226A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6.25%</w:t>
            </w:r>
          </w:p>
        </w:tc>
        <w:tc>
          <w:tcPr>
            <w:tcW w:w="2231" w:type="dxa"/>
          </w:tcPr>
          <w:p w14:paraId="71CD9DFD" w14:textId="518ADF06" w:rsidR="00A40BAF" w:rsidRPr="00AD5ABB" w:rsidRDefault="00AA226A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0.59%</w:t>
            </w:r>
          </w:p>
        </w:tc>
        <w:tc>
          <w:tcPr>
            <w:tcW w:w="2228" w:type="dxa"/>
          </w:tcPr>
          <w:p w14:paraId="7832D716" w14:textId="51744393" w:rsidR="00A40BAF" w:rsidRPr="00AD5ABB" w:rsidRDefault="00AA226A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084</w:t>
            </w:r>
          </w:p>
        </w:tc>
      </w:tr>
      <w:tr w:rsidR="00A40BAF" w:rsidRPr="00AD5ABB" w14:paraId="371BB696" w14:textId="77777777" w:rsidTr="00ED2C24">
        <w:tc>
          <w:tcPr>
            <w:tcW w:w="2362" w:type="dxa"/>
          </w:tcPr>
          <w:p w14:paraId="2C19047C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Being denied an interview opportunity for a leadership role</w:t>
            </w:r>
          </w:p>
        </w:tc>
        <w:tc>
          <w:tcPr>
            <w:tcW w:w="2231" w:type="dxa"/>
          </w:tcPr>
          <w:p w14:paraId="56CDC118" w14:textId="6E04EE1A" w:rsidR="00A40BAF" w:rsidRPr="00AD5ABB" w:rsidRDefault="007D10A4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0.42%</w:t>
            </w:r>
          </w:p>
        </w:tc>
        <w:tc>
          <w:tcPr>
            <w:tcW w:w="2231" w:type="dxa"/>
          </w:tcPr>
          <w:p w14:paraId="2E758A77" w14:textId="385B63C0" w:rsidR="00A40BAF" w:rsidRPr="00AD5ABB" w:rsidRDefault="007D10A4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5.88%</w:t>
            </w:r>
          </w:p>
        </w:tc>
        <w:tc>
          <w:tcPr>
            <w:tcW w:w="2228" w:type="dxa"/>
          </w:tcPr>
          <w:p w14:paraId="6E4DBB6A" w14:textId="674AD989" w:rsidR="00A40BAF" w:rsidRPr="00AD5ABB" w:rsidRDefault="007D10A4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694</w:t>
            </w:r>
          </w:p>
        </w:tc>
      </w:tr>
      <w:tr w:rsidR="00A40BAF" w:rsidRPr="00AD5ABB" w14:paraId="35D8FDBC" w14:textId="77777777" w:rsidTr="00ED2C24">
        <w:tc>
          <w:tcPr>
            <w:tcW w:w="2362" w:type="dxa"/>
          </w:tcPr>
          <w:p w14:paraId="3D3873AE" w14:textId="1E9EAAEF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Receiving </w:t>
            </w:r>
            <w:r w:rsidR="00570343" w:rsidRPr="00AD5ABB">
              <w:rPr>
                <w:rFonts w:ascii="Arial" w:hAnsi="Arial" w:cs="Arial"/>
                <w:sz w:val="20"/>
                <w:szCs w:val="20"/>
                <w:lang w:val="en-US"/>
              </w:rPr>
              <w:t>favorable</w:t>
            </w: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570343" w:rsidRPr="00AD5ABB">
              <w:rPr>
                <w:rFonts w:ascii="Arial" w:hAnsi="Arial" w:cs="Arial"/>
                <w:sz w:val="20"/>
                <w:szCs w:val="20"/>
                <w:lang w:val="en-US"/>
              </w:rPr>
              <w:t>unfavorable</w:t>
            </w: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 because of gender/race</w:t>
            </w:r>
          </w:p>
        </w:tc>
        <w:tc>
          <w:tcPr>
            <w:tcW w:w="2231" w:type="dxa"/>
          </w:tcPr>
          <w:p w14:paraId="39BAB639" w14:textId="143338F2" w:rsidR="00A40BAF" w:rsidRPr="00AD5ABB" w:rsidRDefault="007D10A4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31.25%</w:t>
            </w:r>
          </w:p>
        </w:tc>
        <w:tc>
          <w:tcPr>
            <w:tcW w:w="2231" w:type="dxa"/>
          </w:tcPr>
          <w:p w14:paraId="4AED84A5" w14:textId="12688CAF" w:rsidR="00A40BAF" w:rsidRPr="00AD5ABB" w:rsidRDefault="007D10A4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6.47%</w:t>
            </w:r>
          </w:p>
        </w:tc>
        <w:tc>
          <w:tcPr>
            <w:tcW w:w="2228" w:type="dxa"/>
          </w:tcPr>
          <w:p w14:paraId="150682EA" w14:textId="282AC508" w:rsidR="00A40BAF" w:rsidRPr="00AD5ABB" w:rsidRDefault="007D10A4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639</w:t>
            </w:r>
          </w:p>
        </w:tc>
      </w:tr>
      <w:tr w:rsidR="00A40BAF" w:rsidRPr="00AD5ABB" w14:paraId="326C00BD" w14:textId="77777777" w:rsidTr="00ED2C24">
        <w:tc>
          <w:tcPr>
            <w:tcW w:w="2362" w:type="dxa"/>
          </w:tcPr>
          <w:p w14:paraId="608AEE03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Comments about my culture or race that made me feel uncomfortable</w:t>
            </w:r>
          </w:p>
        </w:tc>
        <w:tc>
          <w:tcPr>
            <w:tcW w:w="2231" w:type="dxa"/>
          </w:tcPr>
          <w:p w14:paraId="4CD9C553" w14:textId="3264DAB4" w:rsidR="00A40BAF" w:rsidRPr="00AD5ABB" w:rsidRDefault="00C40B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0.83%</w:t>
            </w:r>
          </w:p>
        </w:tc>
        <w:tc>
          <w:tcPr>
            <w:tcW w:w="2231" w:type="dxa"/>
          </w:tcPr>
          <w:p w14:paraId="5973F1FE" w14:textId="2E5F964B" w:rsidR="00A40BAF" w:rsidRPr="00AD5ABB" w:rsidRDefault="00C40B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.94%</w:t>
            </w:r>
          </w:p>
        </w:tc>
        <w:tc>
          <w:tcPr>
            <w:tcW w:w="2228" w:type="dxa"/>
          </w:tcPr>
          <w:p w14:paraId="50178C3E" w14:textId="17EB2E7A" w:rsidR="00A40BAF" w:rsidRPr="00AD5ABB" w:rsidRDefault="000D20AE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="00C40BBD"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</w:tr>
      <w:tr w:rsidR="00A40BAF" w:rsidRPr="00AD5ABB" w14:paraId="21D1E5A3" w14:textId="77777777" w:rsidTr="00ED2C24">
        <w:tc>
          <w:tcPr>
            <w:tcW w:w="2362" w:type="dxa"/>
          </w:tcPr>
          <w:p w14:paraId="746520CF" w14:textId="03C51759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Other unwelcome </w:t>
            </w:r>
            <w:r w:rsidR="001B6FCE" w:rsidRPr="00AD5ABB">
              <w:rPr>
                <w:rFonts w:ascii="Arial" w:hAnsi="Arial" w:cs="Arial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2231" w:type="dxa"/>
          </w:tcPr>
          <w:p w14:paraId="66A89058" w14:textId="6D85B0F5" w:rsidR="00A40BAF" w:rsidRPr="00AD5ABB" w:rsidRDefault="00C40B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6.67%</w:t>
            </w:r>
          </w:p>
        </w:tc>
        <w:tc>
          <w:tcPr>
            <w:tcW w:w="2231" w:type="dxa"/>
          </w:tcPr>
          <w:p w14:paraId="6BB6766E" w14:textId="20B2B5C0" w:rsidR="00A40BAF" w:rsidRPr="00AD5ABB" w:rsidRDefault="00C40B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8.82%</w:t>
            </w:r>
          </w:p>
        </w:tc>
        <w:tc>
          <w:tcPr>
            <w:tcW w:w="2228" w:type="dxa"/>
          </w:tcPr>
          <w:p w14:paraId="51EA3A78" w14:textId="2411B3FF" w:rsidR="00A40BAF" w:rsidRPr="00AD5ABB" w:rsidRDefault="00C40BB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348</w:t>
            </w:r>
          </w:p>
        </w:tc>
      </w:tr>
      <w:tr w:rsidR="00A40BAF" w:rsidRPr="00AD5ABB" w14:paraId="05807504" w14:textId="77777777" w:rsidTr="00ED2C24">
        <w:tc>
          <w:tcPr>
            <w:tcW w:w="2362" w:type="dxa"/>
          </w:tcPr>
          <w:p w14:paraId="0C63621A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Opinions and views ignored</w:t>
            </w:r>
          </w:p>
        </w:tc>
        <w:tc>
          <w:tcPr>
            <w:tcW w:w="2231" w:type="dxa"/>
          </w:tcPr>
          <w:p w14:paraId="5BB748A6" w14:textId="6881169A" w:rsidR="00A40BAF" w:rsidRPr="00AD5ABB" w:rsidRDefault="00F12338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35.42%</w:t>
            </w:r>
          </w:p>
        </w:tc>
        <w:tc>
          <w:tcPr>
            <w:tcW w:w="2231" w:type="dxa"/>
          </w:tcPr>
          <w:p w14:paraId="216AF3E7" w14:textId="75D34156" w:rsidR="00A40BAF" w:rsidRPr="00AD5ABB" w:rsidRDefault="00F12338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47.06%</w:t>
            </w:r>
          </w:p>
        </w:tc>
        <w:tc>
          <w:tcPr>
            <w:tcW w:w="2228" w:type="dxa"/>
          </w:tcPr>
          <w:p w14:paraId="1F1BB877" w14:textId="6589545D" w:rsidR="00A40BAF" w:rsidRPr="00AD5ABB" w:rsidRDefault="00F12338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</w:t>
            </w:r>
            <w:r w:rsidR="00624E5B"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290</w:t>
            </w:r>
          </w:p>
        </w:tc>
      </w:tr>
      <w:tr w:rsidR="00A40BAF" w:rsidRPr="00AD5ABB" w14:paraId="10813C38" w14:textId="77777777" w:rsidTr="00ED2C24">
        <w:tc>
          <w:tcPr>
            <w:tcW w:w="2362" w:type="dxa"/>
          </w:tcPr>
          <w:p w14:paraId="2C15CE61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Pressured into not claiming something to which you were entitled (</w:t>
            </w:r>
            <w:proofErr w:type="spellStart"/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eg</w:t>
            </w:r>
            <w:proofErr w:type="spellEnd"/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 xml:space="preserve"> overtime payment, leave, reimbursement, increased paygrade, faculty position)</w:t>
            </w:r>
          </w:p>
        </w:tc>
        <w:tc>
          <w:tcPr>
            <w:tcW w:w="2231" w:type="dxa"/>
          </w:tcPr>
          <w:p w14:paraId="5B9B345B" w14:textId="0E8DC243" w:rsidR="00A40BAF" w:rsidRPr="00AD5ABB" w:rsidRDefault="000E156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56.25%</w:t>
            </w:r>
          </w:p>
        </w:tc>
        <w:tc>
          <w:tcPr>
            <w:tcW w:w="2231" w:type="dxa"/>
          </w:tcPr>
          <w:p w14:paraId="6C346E15" w14:textId="64B8EF17" w:rsidR="00A40BAF" w:rsidRPr="00AD5ABB" w:rsidRDefault="000E156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44.11%</w:t>
            </w:r>
          </w:p>
        </w:tc>
        <w:tc>
          <w:tcPr>
            <w:tcW w:w="2228" w:type="dxa"/>
          </w:tcPr>
          <w:p w14:paraId="32701277" w14:textId="666C73D0" w:rsidR="00A40BAF" w:rsidRPr="00AD5ABB" w:rsidRDefault="000E156D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279</w:t>
            </w:r>
          </w:p>
        </w:tc>
      </w:tr>
      <w:tr w:rsidR="00A40BAF" w:rsidRPr="00AD5ABB" w14:paraId="47E9FCBD" w14:textId="77777777" w:rsidTr="00ED2C24">
        <w:tc>
          <w:tcPr>
            <w:tcW w:w="2362" w:type="dxa"/>
          </w:tcPr>
          <w:p w14:paraId="48EFF3C7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Suggested to quit job/ training program</w:t>
            </w:r>
          </w:p>
        </w:tc>
        <w:tc>
          <w:tcPr>
            <w:tcW w:w="2231" w:type="dxa"/>
          </w:tcPr>
          <w:p w14:paraId="3868056A" w14:textId="7B8C7133" w:rsidR="00A40BAF" w:rsidRPr="00AD5ABB" w:rsidRDefault="0036226C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8.33%</w:t>
            </w:r>
          </w:p>
        </w:tc>
        <w:tc>
          <w:tcPr>
            <w:tcW w:w="2231" w:type="dxa"/>
          </w:tcPr>
          <w:p w14:paraId="09A49179" w14:textId="02064471" w:rsidR="00A40BAF" w:rsidRPr="00AD5ABB" w:rsidRDefault="0036226C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5.88%</w:t>
            </w:r>
          </w:p>
        </w:tc>
        <w:tc>
          <w:tcPr>
            <w:tcW w:w="2228" w:type="dxa"/>
          </w:tcPr>
          <w:p w14:paraId="096D79E5" w14:textId="7EF5A5FB" w:rsidR="00A40BAF" w:rsidRPr="00AD5ABB" w:rsidRDefault="0036226C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</w:tr>
      <w:tr w:rsidR="00A40BAF" w:rsidRPr="00AD5ABB" w14:paraId="79EC6379" w14:textId="77777777" w:rsidTr="00ED2C24">
        <w:tc>
          <w:tcPr>
            <w:tcW w:w="2362" w:type="dxa"/>
          </w:tcPr>
          <w:p w14:paraId="7691C17D" w14:textId="77777777" w:rsidR="00A40BAF" w:rsidRPr="00AD5ABB" w:rsidRDefault="00A40BAF" w:rsidP="00ED2C24">
            <w:pPr>
              <w:spacing w:after="240"/>
              <w:textAlignment w:val="baseline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hAnsi="Arial" w:cs="Arial"/>
                <w:sz w:val="20"/>
                <w:szCs w:val="20"/>
                <w:lang w:val="en-US"/>
              </w:rPr>
              <w:t>None of the above</w:t>
            </w:r>
          </w:p>
        </w:tc>
        <w:tc>
          <w:tcPr>
            <w:tcW w:w="2231" w:type="dxa"/>
          </w:tcPr>
          <w:p w14:paraId="50B8C8A7" w14:textId="2B2445B1" w:rsidR="00A40BAF" w:rsidRPr="00AD5ABB" w:rsidRDefault="0036226C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8.33%</w:t>
            </w:r>
          </w:p>
        </w:tc>
        <w:tc>
          <w:tcPr>
            <w:tcW w:w="2231" w:type="dxa"/>
          </w:tcPr>
          <w:p w14:paraId="5BF68C41" w14:textId="3119403D" w:rsidR="00A40BAF" w:rsidRPr="00AD5ABB" w:rsidRDefault="0036226C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11.76%</w:t>
            </w:r>
          </w:p>
        </w:tc>
        <w:tc>
          <w:tcPr>
            <w:tcW w:w="2228" w:type="dxa"/>
          </w:tcPr>
          <w:p w14:paraId="1C6F6E6F" w14:textId="0E5A3595" w:rsidR="00A40BAF" w:rsidRPr="00AD5ABB" w:rsidRDefault="0036226C" w:rsidP="000D20AE">
            <w:pPr>
              <w:spacing w:after="240"/>
              <w:jc w:val="center"/>
              <w:textAlignment w:val="baseline"/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D5ABB">
              <w:rPr>
                <w:rFonts w:ascii="Arial" w:eastAsia="Times New Roman" w:hAnsi="Arial" w:cs="Arial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0.713</w:t>
            </w:r>
          </w:p>
        </w:tc>
      </w:tr>
    </w:tbl>
    <w:p w14:paraId="4AD6772B" w14:textId="77777777" w:rsidR="00A40BAF" w:rsidRPr="00AD5ABB" w:rsidRDefault="00A40BAF" w:rsidP="008A2828">
      <w:pPr>
        <w:rPr>
          <w:rFonts w:ascii="Arial" w:hAnsi="Arial" w:cs="Arial"/>
          <w:sz w:val="20"/>
          <w:szCs w:val="20"/>
          <w:lang w:val="en-AU"/>
        </w:rPr>
      </w:pPr>
    </w:p>
    <w:p w14:paraId="28C94D68" w14:textId="4DAB6805" w:rsidR="00807329" w:rsidRPr="00AD5ABB" w:rsidRDefault="00807329">
      <w:pPr>
        <w:rPr>
          <w:rFonts w:ascii="Arial" w:hAnsi="Arial" w:cs="Arial"/>
          <w:sz w:val="20"/>
          <w:szCs w:val="20"/>
          <w:lang w:val="en-AU"/>
        </w:rPr>
      </w:pPr>
      <w:r w:rsidRPr="00AD5ABB">
        <w:rPr>
          <w:rFonts w:ascii="Arial" w:hAnsi="Arial" w:cs="Arial"/>
          <w:sz w:val="20"/>
          <w:szCs w:val="20"/>
          <w:lang w:val="en-AU"/>
        </w:rPr>
        <w:br w:type="page"/>
      </w:r>
    </w:p>
    <w:sectPr w:rsidR="00807329" w:rsidRPr="00AD5AB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86337BB" w14:textId="77777777" w:rsidR="00992263" w:rsidRDefault="00992263" w:rsidP="00B25D93">
      <w:r>
        <w:separator/>
      </w:r>
    </w:p>
  </w:endnote>
  <w:endnote w:type="continuationSeparator" w:id="0">
    <w:p w14:paraId="1773BD0E" w14:textId="77777777" w:rsidR="00992263" w:rsidRDefault="00992263" w:rsidP="00B25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197162113"/>
      <w:docPartObj>
        <w:docPartGallery w:val="Page Numbers (Bottom of Page)"/>
        <w:docPartUnique/>
      </w:docPartObj>
    </w:sdtPr>
    <w:sdtContent>
      <w:p w14:paraId="1EE624A4" w14:textId="07477B50" w:rsidR="00B25D93" w:rsidRDefault="00B25D93" w:rsidP="004265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8B6FBC8" w14:textId="77777777" w:rsidR="00B25D93" w:rsidRDefault="00B25D93" w:rsidP="00B25D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-1279336974"/>
      <w:docPartObj>
        <w:docPartGallery w:val="Page Numbers (Bottom of Page)"/>
        <w:docPartUnique/>
      </w:docPartObj>
    </w:sdtPr>
    <w:sdtContent>
      <w:p w14:paraId="777C4AC2" w14:textId="79B3A053" w:rsidR="00B25D93" w:rsidRDefault="00B25D93" w:rsidP="004265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7F6618" w14:textId="77777777" w:rsidR="00B25D93" w:rsidRDefault="00B25D93" w:rsidP="00B25D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A5728DF" w14:textId="77777777" w:rsidR="00992263" w:rsidRDefault="00992263" w:rsidP="00B25D93">
      <w:r>
        <w:separator/>
      </w:r>
    </w:p>
  </w:footnote>
  <w:footnote w:type="continuationSeparator" w:id="0">
    <w:p w14:paraId="0E03D412" w14:textId="77777777" w:rsidR="00992263" w:rsidRDefault="00992263" w:rsidP="00B25D93">
      <w:r>
        <w:continuationSeparator/>
      </w:r>
    </w:p>
  </w:footnote>
</w:footnote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1C"/>
    <w:rsid w:val="000236E6"/>
    <w:rsid w:val="00035DB9"/>
    <w:rsid w:val="00055233"/>
    <w:rsid w:val="00057128"/>
    <w:rsid w:val="000577C4"/>
    <w:rsid w:val="00077052"/>
    <w:rsid w:val="000A2B91"/>
    <w:rsid w:val="000A7785"/>
    <w:rsid w:val="000B2686"/>
    <w:rsid w:val="000C2276"/>
    <w:rsid w:val="000D20AE"/>
    <w:rsid w:val="000E156D"/>
    <w:rsid w:val="000E15E8"/>
    <w:rsid w:val="000F44A4"/>
    <w:rsid w:val="000F7D6D"/>
    <w:rsid w:val="00114231"/>
    <w:rsid w:val="0015669C"/>
    <w:rsid w:val="00170BCC"/>
    <w:rsid w:val="00183B19"/>
    <w:rsid w:val="0019026A"/>
    <w:rsid w:val="001A6E82"/>
    <w:rsid w:val="001B6FCE"/>
    <w:rsid w:val="001F10CA"/>
    <w:rsid w:val="001F3835"/>
    <w:rsid w:val="001F404C"/>
    <w:rsid w:val="002024EE"/>
    <w:rsid w:val="00221574"/>
    <w:rsid w:val="00246EBD"/>
    <w:rsid w:val="00250C8C"/>
    <w:rsid w:val="00261B41"/>
    <w:rsid w:val="002B3710"/>
    <w:rsid w:val="002B4DC7"/>
    <w:rsid w:val="002D6093"/>
    <w:rsid w:val="002E0BBA"/>
    <w:rsid w:val="00326B31"/>
    <w:rsid w:val="00342A23"/>
    <w:rsid w:val="003573D2"/>
    <w:rsid w:val="0036226C"/>
    <w:rsid w:val="00362EC6"/>
    <w:rsid w:val="00364D26"/>
    <w:rsid w:val="0036761D"/>
    <w:rsid w:val="00387652"/>
    <w:rsid w:val="003952B5"/>
    <w:rsid w:val="003A0212"/>
    <w:rsid w:val="003B0F2D"/>
    <w:rsid w:val="003B12C3"/>
    <w:rsid w:val="00407E28"/>
    <w:rsid w:val="00416A63"/>
    <w:rsid w:val="0042181A"/>
    <w:rsid w:val="00424FBB"/>
    <w:rsid w:val="00430AB6"/>
    <w:rsid w:val="00435FF1"/>
    <w:rsid w:val="00473287"/>
    <w:rsid w:val="004802CE"/>
    <w:rsid w:val="004B6693"/>
    <w:rsid w:val="004C546B"/>
    <w:rsid w:val="004D6341"/>
    <w:rsid w:val="00555694"/>
    <w:rsid w:val="00570343"/>
    <w:rsid w:val="00587331"/>
    <w:rsid w:val="005B3572"/>
    <w:rsid w:val="005B6702"/>
    <w:rsid w:val="005C1A40"/>
    <w:rsid w:val="005C50EE"/>
    <w:rsid w:val="005E7001"/>
    <w:rsid w:val="005F21D5"/>
    <w:rsid w:val="00601F22"/>
    <w:rsid w:val="00612466"/>
    <w:rsid w:val="00615CB8"/>
    <w:rsid w:val="00616941"/>
    <w:rsid w:val="00624E5B"/>
    <w:rsid w:val="0063544A"/>
    <w:rsid w:val="0064019A"/>
    <w:rsid w:val="00642934"/>
    <w:rsid w:val="00644AA2"/>
    <w:rsid w:val="00656107"/>
    <w:rsid w:val="00666E60"/>
    <w:rsid w:val="00685363"/>
    <w:rsid w:val="006D747D"/>
    <w:rsid w:val="006E6B3C"/>
    <w:rsid w:val="006F384D"/>
    <w:rsid w:val="00705EAA"/>
    <w:rsid w:val="00711B9F"/>
    <w:rsid w:val="0072241A"/>
    <w:rsid w:val="00737AEC"/>
    <w:rsid w:val="00766D77"/>
    <w:rsid w:val="007727AD"/>
    <w:rsid w:val="00773AC9"/>
    <w:rsid w:val="00773D5A"/>
    <w:rsid w:val="00787C07"/>
    <w:rsid w:val="00794B5F"/>
    <w:rsid w:val="00794BCF"/>
    <w:rsid w:val="007A1883"/>
    <w:rsid w:val="007B2EB8"/>
    <w:rsid w:val="007D10A4"/>
    <w:rsid w:val="007F2EE7"/>
    <w:rsid w:val="00807329"/>
    <w:rsid w:val="00823DB6"/>
    <w:rsid w:val="00852DA5"/>
    <w:rsid w:val="00855C5A"/>
    <w:rsid w:val="00873713"/>
    <w:rsid w:val="00880C1C"/>
    <w:rsid w:val="00884053"/>
    <w:rsid w:val="008A2828"/>
    <w:rsid w:val="008F635B"/>
    <w:rsid w:val="009242E0"/>
    <w:rsid w:val="0092445A"/>
    <w:rsid w:val="009729C1"/>
    <w:rsid w:val="00992263"/>
    <w:rsid w:val="009A448A"/>
    <w:rsid w:val="009E5526"/>
    <w:rsid w:val="009F3CC5"/>
    <w:rsid w:val="009F50C8"/>
    <w:rsid w:val="009F5687"/>
    <w:rsid w:val="00A05885"/>
    <w:rsid w:val="00A14069"/>
    <w:rsid w:val="00A14734"/>
    <w:rsid w:val="00A17C78"/>
    <w:rsid w:val="00A216A2"/>
    <w:rsid w:val="00A220EE"/>
    <w:rsid w:val="00A2259A"/>
    <w:rsid w:val="00A27780"/>
    <w:rsid w:val="00A40BAF"/>
    <w:rsid w:val="00A55235"/>
    <w:rsid w:val="00A7292F"/>
    <w:rsid w:val="00A74043"/>
    <w:rsid w:val="00AA084F"/>
    <w:rsid w:val="00AA226A"/>
    <w:rsid w:val="00AA535D"/>
    <w:rsid w:val="00AD5ABB"/>
    <w:rsid w:val="00AE293E"/>
    <w:rsid w:val="00B10BE1"/>
    <w:rsid w:val="00B234E3"/>
    <w:rsid w:val="00B25D93"/>
    <w:rsid w:val="00B37107"/>
    <w:rsid w:val="00B475C3"/>
    <w:rsid w:val="00B55733"/>
    <w:rsid w:val="00B61776"/>
    <w:rsid w:val="00B65B59"/>
    <w:rsid w:val="00B758DA"/>
    <w:rsid w:val="00BA0A6F"/>
    <w:rsid w:val="00BB23F9"/>
    <w:rsid w:val="00BB521F"/>
    <w:rsid w:val="00BD3EC0"/>
    <w:rsid w:val="00BE4ABA"/>
    <w:rsid w:val="00C1146E"/>
    <w:rsid w:val="00C1516C"/>
    <w:rsid w:val="00C33BEF"/>
    <w:rsid w:val="00C40BBD"/>
    <w:rsid w:val="00C43777"/>
    <w:rsid w:val="00C4664F"/>
    <w:rsid w:val="00C51169"/>
    <w:rsid w:val="00C5184A"/>
    <w:rsid w:val="00C55ED0"/>
    <w:rsid w:val="00C55F32"/>
    <w:rsid w:val="00C579CB"/>
    <w:rsid w:val="00C67CE5"/>
    <w:rsid w:val="00C758BB"/>
    <w:rsid w:val="00C9392A"/>
    <w:rsid w:val="00CA3AF0"/>
    <w:rsid w:val="00CA5F77"/>
    <w:rsid w:val="00CC5BEA"/>
    <w:rsid w:val="00CD63A9"/>
    <w:rsid w:val="00CF1E44"/>
    <w:rsid w:val="00D1303E"/>
    <w:rsid w:val="00D1528A"/>
    <w:rsid w:val="00D74C01"/>
    <w:rsid w:val="00DA3B0A"/>
    <w:rsid w:val="00DB7707"/>
    <w:rsid w:val="00DC57FE"/>
    <w:rsid w:val="00DC6AB2"/>
    <w:rsid w:val="00DE2546"/>
    <w:rsid w:val="00E15A88"/>
    <w:rsid w:val="00E26360"/>
    <w:rsid w:val="00E53624"/>
    <w:rsid w:val="00E53EAA"/>
    <w:rsid w:val="00E7293F"/>
    <w:rsid w:val="00E72ADF"/>
    <w:rsid w:val="00EA75B3"/>
    <w:rsid w:val="00EE512A"/>
    <w:rsid w:val="00EE5545"/>
    <w:rsid w:val="00F12338"/>
    <w:rsid w:val="00F32BB8"/>
    <w:rsid w:val="00F375FD"/>
    <w:rsid w:val="00F92FD0"/>
    <w:rsid w:val="00FC0CA6"/>
    <w:rsid w:val="00FD2922"/>
    <w:rsid w:val="00FF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98C77"/>
  <w15:chartTrackingRefBased/>
  <w15:docId w15:val="{65B20074-96AA-7E47-A5AE-3656251AF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C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C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C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C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C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C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C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25D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D93"/>
  </w:style>
  <w:style w:type="character" w:styleId="PageNumber">
    <w:name w:val="page number"/>
    <w:basedOn w:val="DefaultParagraphFont"/>
    <w:uiPriority w:val="99"/>
    <w:semiHidden/>
    <w:unhideWhenUsed/>
    <w:rsid w:val="00B25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52</Words>
  <Characters>4690</Characters>
  <Application>Microsoft Office Word</Application>
  <DocSecurity>0</DocSecurity>
  <Lines>390</Lines>
  <Paragraphs>291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chandrasekhar</dc:creator>
  <cp:keywords/>
  <dc:description/>
  <cp:lastModifiedBy>Jaya chandrasekhar</cp:lastModifiedBy>
  <cp:revision>10</cp:revision>
  <dcterms:created xsi:type="dcterms:W3CDTF">2026-04-17T04:00:00Z</dcterms:created>
  <dcterms:modified xsi:type="dcterms:W3CDTF">2026-07-03T00:55:00Z</dcterms:modified>
</cp:coreProperties>
</file>